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C85C4" w14:textId="37E61DF1" w:rsidR="00C64621" w:rsidRDefault="00C64621" w:rsidP="00C64621">
      <w:pPr>
        <w:pStyle w:val="Caption"/>
        <w:spacing w:line="240" w:lineRule="auto"/>
        <w:jc w:val="center"/>
        <w:rPr>
          <w:b/>
          <w:bCs/>
        </w:rPr>
      </w:pPr>
      <w:bookmarkStart w:id="0" w:name="_Toc172661291"/>
      <w:bookmarkStart w:id="1" w:name="_GoBack"/>
      <w:bookmarkEnd w:id="0"/>
      <w:bookmarkEnd w:id="1"/>
      <w:r w:rsidRPr="00FB5425">
        <w:rPr>
          <w:b/>
          <w:bCs/>
        </w:rPr>
        <w:t xml:space="preserve">Dispositional, </w:t>
      </w:r>
      <w:r>
        <w:rPr>
          <w:b/>
          <w:bCs/>
        </w:rPr>
        <w:t>I</w:t>
      </w:r>
      <w:r w:rsidRPr="00FB5425">
        <w:rPr>
          <w:b/>
          <w:bCs/>
        </w:rPr>
        <w:t xml:space="preserve">nferential, </w:t>
      </w:r>
      <w:r>
        <w:rPr>
          <w:b/>
          <w:bCs/>
        </w:rPr>
        <w:t>E</w:t>
      </w:r>
      <w:r w:rsidRPr="00FB5425">
        <w:rPr>
          <w:b/>
          <w:bCs/>
        </w:rPr>
        <w:t xml:space="preserve">xperiential </w:t>
      </w:r>
      <w:r>
        <w:rPr>
          <w:b/>
          <w:bCs/>
        </w:rPr>
        <w:t>T</w:t>
      </w:r>
      <w:r w:rsidRPr="00FB5425">
        <w:rPr>
          <w:b/>
          <w:bCs/>
        </w:rPr>
        <w:t xml:space="preserve">hemes, and </w:t>
      </w:r>
      <w:r>
        <w:rPr>
          <w:b/>
          <w:bCs/>
        </w:rPr>
        <w:t>C</w:t>
      </w:r>
      <w:r w:rsidRPr="00FB5425">
        <w:rPr>
          <w:b/>
          <w:bCs/>
        </w:rPr>
        <w:t xml:space="preserve">ounts of </w:t>
      </w:r>
      <w:r>
        <w:rPr>
          <w:b/>
          <w:bCs/>
        </w:rPr>
        <w:t>Re</w:t>
      </w:r>
      <w:r w:rsidRPr="00FB5425">
        <w:rPr>
          <w:b/>
          <w:bCs/>
        </w:rPr>
        <w:t>ferences</w:t>
      </w:r>
    </w:p>
    <w:p w14:paraId="65E45896" w14:textId="77777777" w:rsidR="00C64621" w:rsidRPr="00233405" w:rsidRDefault="00C64621" w:rsidP="00C64621">
      <w:pPr>
        <w:rPr>
          <w:sz w:val="2"/>
          <w:szCs w:val="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5"/>
        <w:gridCol w:w="6239"/>
        <w:gridCol w:w="522"/>
        <w:gridCol w:w="522"/>
        <w:gridCol w:w="522"/>
        <w:gridCol w:w="522"/>
        <w:gridCol w:w="522"/>
        <w:gridCol w:w="522"/>
        <w:gridCol w:w="522"/>
        <w:gridCol w:w="519"/>
      </w:tblGrid>
      <w:tr w:rsidR="00C64621" w:rsidRPr="00A142C6" w14:paraId="6EE1B21F" w14:textId="77777777" w:rsidTr="00736DDF">
        <w:trPr>
          <w:cantSplit/>
          <w:trHeight w:val="1005"/>
          <w:tblHeader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76F07" w14:textId="77777777" w:rsidR="00C64621" w:rsidRPr="00A142C6" w:rsidRDefault="00C64621" w:rsidP="00736DDF">
            <w:pPr>
              <w:spacing w:line="240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Dispositional themes (3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0EAB" w14:textId="77777777" w:rsidR="00C64621" w:rsidRPr="00A142C6" w:rsidRDefault="00C64621" w:rsidP="00736DDF">
            <w:pPr>
              <w:spacing w:line="240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Inferential themes (11)</w:t>
            </w:r>
          </w:p>
        </w:tc>
        <w:tc>
          <w:tcPr>
            <w:tcW w:w="2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EBFFE" w14:textId="77777777" w:rsidR="00C64621" w:rsidRPr="00A142C6" w:rsidRDefault="00C64621" w:rsidP="00736DD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Illustrative experiential themes (selected from 161)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BA82F23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E2556EF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Alexi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9850D86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David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064D3E1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Jocely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7211E81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Moira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C9C0473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Ro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8635983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Stevi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66DD718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Twy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64621" w:rsidRPr="00A142C6" w14:paraId="5D5A8306" w14:textId="77777777" w:rsidTr="00736DDF">
        <w:tc>
          <w:tcPr>
            <w:tcW w:w="60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7B3995" w14:textId="2951046F" w:rsidR="00C64621" w:rsidRPr="00A142C6" w:rsidRDefault="001160DA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1"/>
                <w:szCs w:val="21"/>
              </w:rPr>
            </w:pPr>
            <w:r w:rsidRPr="001160DA">
              <w:rPr>
                <w:rFonts w:cs="Times New Roman"/>
                <w:b/>
                <w:bCs/>
                <w:sz w:val="20"/>
                <w:szCs w:val="20"/>
              </w:rPr>
              <w:t>Psychological therapists’ experience of the socio-environmental forces shaping adolescent sexuality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nil"/>
            </w:tcBorders>
          </w:tcPr>
          <w:p w14:paraId="095CFFB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Emerging sexual identity amid developmental complexity</w:t>
            </w:r>
          </w:p>
          <w:p w14:paraId="4FCBE41B" w14:textId="77777777" w:rsidR="00C64621" w:rsidRPr="00A142C6" w:rsidRDefault="00C64621" w:rsidP="00736DDF">
            <w:pPr>
              <w:spacing w:line="276" w:lineRule="auto"/>
              <w:ind w:left="177" w:hanging="6"/>
              <w:rPr>
                <w:rFonts w:cs="Times New Roman"/>
                <w:i/>
                <w:iCs/>
                <w:sz w:val="20"/>
                <w:szCs w:val="20"/>
              </w:rPr>
            </w:pPr>
            <w:r w:rsidRPr="00A142C6">
              <w:rPr>
                <w:rFonts w:cs="Times New Roman"/>
                <w:i/>
                <w:iCs/>
                <w:sz w:val="20"/>
                <w:szCs w:val="20"/>
              </w:rPr>
              <w:t>(12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5BFAAF9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Adolescence involves exploring identities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B2FB84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0BE70D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4FC90A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846EDC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41CB63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C8774C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63971E5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14:paraId="37734CE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74B7300D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74616B1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585689D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0AF26BA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Older adolescents may or may not be more accepting of their sexualit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1188CC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5DDA77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36DDBF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89C6FD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47C690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3D5C8B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B81336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769CB42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3122979A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32BB497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55FD9BD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7D4F6EF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exuality development can involve confusion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B62372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1EBB40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A65718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0C1998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E2C3E3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25C94B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4C1C8F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09482E3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5787FBE7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171EC6B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2B91C5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628002C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exuality is one part of a whol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3F669D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F478B7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6BE21B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71FEFB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F3B82D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918343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09843A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2C691CF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2E305D8B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16D7A92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6A812E0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78CEF1B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exuality still emerging for early adolescents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61B13E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47D66CE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081C2B9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BC1F62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1B0C56D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436D0DF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49BD809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05FBF69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74809D0F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1081710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nil"/>
            </w:tcBorders>
          </w:tcPr>
          <w:p w14:paraId="50DA7AC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avigating stigma and social rejection</w:t>
            </w:r>
          </w:p>
          <w:p w14:paraId="68A4FE94" w14:textId="77777777" w:rsidR="00C64621" w:rsidRPr="00A142C6" w:rsidRDefault="00C64621" w:rsidP="00736DDF">
            <w:pPr>
              <w:spacing w:line="276" w:lineRule="auto"/>
              <w:ind w:left="177" w:hanging="6"/>
              <w:rPr>
                <w:rFonts w:cs="Times New Roman"/>
                <w:i/>
                <w:iCs/>
                <w:sz w:val="20"/>
                <w:szCs w:val="20"/>
              </w:rPr>
            </w:pPr>
            <w:r w:rsidRPr="00A142C6">
              <w:rPr>
                <w:rFonts w:cs="Times New Roman"/>
                <w:i/>
                <w:iCs/>
                <w:sz w:val="20"/>
                <w:szCs w:val="20"/>
              </w:rPr>
              <w:t>(13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1CC76F4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Awareness of SMA’s sensitivity to rejection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A03AAE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69C0A37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E4C82A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83DC3E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491FA7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F4391D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E3D8A8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14:paraId="19F8AFE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C64621" w:rsidRPr="00A142C6" w14:paraId="44EF6993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0516437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4227A96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069B184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Changing societal acceptance may help some SMA to normalise sexualit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6FF54A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C5F63F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28B81C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CFF8BB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29F90B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E7FC75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70E84F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430F81B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27D8E2D6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2FB1F31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58C66B4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F0F558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Impacts of SMA’s immediate social contexts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A5196E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716FAD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7A25C5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ABDDCC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0CAE62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2ED352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11DB73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3C0BB2D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64621" w:rsidRPr="00A142C6" w14:paraId="1B0165FD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4682E17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2610752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606A909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Disclosure can lead to negative outcomes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338BDC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2D5507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C7D931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881B93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3AB729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357A4C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45960A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73DDB1F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3715D99D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1FB26E2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B38C6C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6C2F913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hame and internalised homophobia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7E3F18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EB4D6F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AA80B0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BBD415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680D9C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82ECCE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6789E0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2C543F8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469C1AF5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5C4A1F0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2294EB7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461B111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ome cultures or communities may be less accepting of sexual diversity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176BBB2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1AF6D30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0A0A9EE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47F5C0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4F9B33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6A5DDDF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2E19060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1109F8D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2ECC2C9B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6DC3147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nil"/>
            </w:tcBorders>
          </w:tcPr>
          <w:p w14:paraId="6FF46BB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Adverse experiences shaping but not defining sexual identity </w:t>
            </w:r>
            <w:r w:rsidRPr="00A142C6">
              <w:rPr>
                <w:rFonts w:cs="Times New Roman"/>
                <w:i/>
                <w:iCs/>
                <w:sz w:val="20"/>
                <w:szCs w:val="20"/>
              </w:rPr>
              <w:t>(5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0ED674D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ome SMA experience social isolation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44D896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D9D868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F3E5C1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65F5B3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433AE85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45EFC3E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A3AF8D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14:paraId="63682E7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5E802A0C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69D7FCD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E0AB4D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1BC890E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ome SMA experienced bullying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86C680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1DFBA8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F03626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FE2B40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7223E2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7B61E9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0BFDC2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6B6D631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78E6F15B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75D9F86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461AA24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06CFDC7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raumatic experiences complicate sexuality development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6F49082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FC9F0D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6128747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6809D53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C44CDA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693895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7508B57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6A27189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64621" w:rsidRPr="00A142C6" w14:paraId="53E5E6EE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4EC6191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BE142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Fluidity and tensions in </w:t>
            </w:r>
            <w:r w:rsidRPr="00A142C6">
              <w:rPr>
                <w:rFonts w:cs="Times New Roman"/>
                <w:i/>
                <w:iCs/>
                <w:sz w:val="20"/>
                <w:szCs w:val="20"/>
              </w:rPr>
              <w:t>identity label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and self-definition </w:t>
            </w:r>
          </w:p>
          <w:p w14:paraId="3716D802" w14:textId="77777777" w:rsidR="00C64621" w:rsidRPr="00A142C6" w:rsidRDefault="00C64621" w:rsidP="00736DDF">
            <w:pPr>
              <w:spacing w:line="276" w:lineRule="auto"/>
              <w:ind w:left="177" w:hanging="6"/>
              <w:rPr>
                <w:rFonts w:cs="Times New Roman"/>
                <w:i/>
                <w:iCs/>
                <w:sz w:val="20"/>
                <w:szCs w:val="20"/>
              </w:rPr>
            </w:pPr>
            <w:r w:rsidRPr="00A142C6">
              <w:rPr>
                <w:rFonts w:cs="Times New Roman"/>
                <w:i/>
                <w:iCs/>
                <w:sz w:val="20"/>
                <w:szCs w:val="20"/>
              </w:rPr>
              <w:t>(17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02698A0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Fluidity of sexuality doesn't match categories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5E155C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0A4C3A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BF3DBE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5470F4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02219D5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E9CD85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42241FA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14:paraId="7EDF344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3213C76E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35D90F9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63386A4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0652E04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Peer pressure to conform to sexuality labels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47277C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66AF14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FB709A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BFA5C3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EB01F9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5B7CE0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766A50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67D6AF6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77BF69CF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3BD6859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2FD0391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622B008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abels not always helpful for SMA to explain their experienc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6BFCE0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74EAE1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07A7FC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683D43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A706E2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63E04B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448A03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1136A0B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3C408174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054B1D4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2DAF79B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3FDD7FE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abels can provide a sense of belonging to SMA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F7FB42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12E243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2301DB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AF1814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DF93B7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D6B005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CF83D8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6A5E3C6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241BE42F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11B31BE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1F4241D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BE39AA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anguage changes over tim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5B2086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9F9800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3B09AE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9326E8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EC6DAC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DC3E4C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F2D648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6B75DFE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0A427935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5D0DA05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6ECCE51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57DD27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Others make assumptions on categories that do not fit SMA's experienc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6FFE5B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21D5A9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B28AE3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2B054A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1ABD73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86B54C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8A1532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2FFFFAB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2B68C84A" w14:textId="77777777" w:rsidTr="00736DDF"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33308C3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688103E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387EDB6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MA may or may not have the language or label to identity with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5B2EFC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CA49EF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272900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00CBFA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421325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895788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93D0FF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66998AA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15C79A8E" w14:textId="77777777" w:rsidTr="00736DDF">
        <w:tc>
          <w:tcPr>
            <w:tcW w:w="60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D88B6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6819E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5FB66A9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ome SMA accept and sure about their sexuality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7423FB1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2365AD0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0EACAF0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11C286B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6EB5F92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62470F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4F0E69E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7701A94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580EF03" w14:textId="77777777" w:rsidR="00C64621" w:rsidRPr="000172C6" w:rsidRDefault="00C64621" w:rsidP="00C64621">
      <w:pPr>
        <w:rPr>
          <w:rFonts w:cs="Times New Roman"/>
          <w:i/>
          <w:iCs/>
          <w:sz w:val="21"/>
          <w:szCs w:val="21"/>
        </w:rPr>
      </w:pPr>
      <w:r w:rsidRPr="000172C6">
        <w:rPr>
          <w:i/>
          <w:iCs/>
          <w:sz w:val="21"/>
          <w:szCs w:val="21"/>
        </w:rPr>
        <w:t>Note</w:t>
      </w:r>
      <w:r>
        <w:rPr>
          <w:i/>
          <w:iCs/>
          <w:sz w:val="21"/>
          <w:szCs w:val="21"/>
        </w:rPr>
        <w:t>.</w:t>
      </w:r>
      <w:r w:rsidRPr="000172C6">
        <w:rPr>
          <w:i/>
          <w:iCs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 w:rsidRPr="00B17010">
        <w:rPr>
          <w:i/>
          <w:iCs/>
          <w:sz w:val="21"/>
          <w:szCs w:val="21"/>
        </w:rPr>
        <w:t>sterisk</w:t>
      </w:r>
      <w:r>
        <w:rPr>
          <w:i/>
          <w:iCs/>
          <w:sz w:val="21"/>
          <w:szCs w:val="21"/>
        </w:rPr>
        <w:t xml:space="preserve"> (</w:t>
      </w:r>
      <w:r w:rsidRPr="000172C6">
        <w:rPr>
          <w:i/>
          <w:iCs/>
          <w:sz w:val="21"/>
          <w:szCs w:val="21"/>
        </w:rPr>
        <w:t>*</w:t>
      </w:r>
      <w:r>
        <w:rPr>
          <w:i/>
          <w:iCs/>
          <w:sz w:val="21"/>
          <w:szCs w:val="21"/>
        </w:rPr>
        <w:t>)</w:t>
      </w:r>
      <w:r w:rsidRPr="000172C6">
        <w:rPr>
          <w:i/>
          <w:iCs/>
          <w:sz w:val="21"/>
          <w:szCs w:val="21"/>
        </w:rPr>
        <w:t xml:space="preserve"> denotes p</w:t>
      </w:r>
      <w:r w:rsidRPr="000172C6">
        <w:rPr>
          <w:rFonts w:cs="Times New Roman"/>
          <w:i/>
          <w:iCs/>
          <w:sz w:val="21"/>
          <w:szCs w:val="21"/>
        </w:rPr>
        <w:t>articipants who reviewed and agreed with experiential themes generated from their interview transcrip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845"/>
        <w:gridCol w:w="6239"/>
        <w:gridCol w:w="522"/>
        <w:gridCol w:w="522"/>
        <w:gridCol w:w="522"/>
        <w:gridCol w:w="522"/>
        <w:gridCol w:w="522"/>
        <w:gridCol w:w="522"/>
        <w:gridCol w:w="522"/>
        <w:gridCol w:w="516"/>
      </w:tblGrid>
      <w:tr w:rsidR="00C64621" w:rsidRPr="00A142C6" w14:paraId="4841BF0E" w14:textId="77777777" w:rsidTr="00736DDF">
        <w:trPr>
          <w:cantSplit/>
          <w:trHeight w:val="1005"/>
          <w:tblHeader/>
        </w:trPr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E0D1F" w14:textId="77777777" w:rsidR="00C64621" w:rsidRPr="00A142C6" w:rsidRDefault="00C64621" w:rsidP="00736DDF">
            <w:pPr>
              <w:spacing w:line="240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Dispositional themes (3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A3F98" w14:textId="77777777" w:rsidR="00C64621" w:rsidRPr="00A142C6" w:rsidRDefault="00C64621" w:rsidP="00736DDF">
            <w:pPr>
              <w:spacing w:line="240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Inferential themes (11)</w:t>
            </w:r>
          </w:p>
        </w:tc>
        <w:tc>
          <w:tcPr>
            <w:tcW w:w="2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6822F" w14:textId="77777777" w:rsidR="00C64621" w:rsidRPr="00A142C6" w:rsidRDefault="00C64621" w:rsidP="00736DD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Illustrative experiential themes (selected from 161)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44D285A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F11F862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Alexi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F72B2D2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David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E431FB7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Jocely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024B262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Moira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ADC19AA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Ro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D17436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Stevi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6641336" w14:textId="77777777" w:rsidR="00C64621" w:rsidRPr="00A142C6" w:rsidRDefault="00C64621" w:rsidP="00736DDF"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Twyl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64621" w:rsidRPr="00A142C6" w14:paraId="73B12956" w14:textId="77777777" w:rsidTr="00736DDF">
        <w:tc>
          <w:tcPr>
            <w:tcW w:w="610" w:type="pct"/>
            <w:vMerge w:val="restart"/>
            <w:tcBorders>
              <w:top w:val="single" w:sz="4" w:space="0" w:color="auto"/>
            </w:tcBorders>
          </w:tcPr>
          <w:p w14:paraId="1D4B5E0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  <w:r>
              <w:br w:type="column"/>
            </w:r>
            <w:r w:rsidRPr="00A142C6">
              <w:rPr>
                <w:rFonts w:cs="Times New Roman"/>
                <w:b/>
                <w:bCs/>
                <w:sz w:val="20"/>
                <w:szCs w:val="20"/>
              </w:rPr>
              <w:t xml:space="preserve">Psychological therapists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trive to offer attuned, responsive therapy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nil"/>
            </w:tcBorders>
          </w:tcPr>
          <w:p w14:paraId="6F62A8C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herapists’ reflective inner dialogue</w:t>
            </w:r>
          </w:p>
          <w:p w14:paraId="36F2A926" w14:textId="77777777" w:rsidR="00C64621" w:rsidRPr="00A142C6" w:rsidRDefault="00C64621" w:rsidP="00736DDF">
            <w:pPr>
              <w:spacing w:line="276" w:lineRule="auto"/>
              <w:ind w:left="177" w:hanging="6"/>
              <w:rPr>
                <w:rFonts w:cs="Times New Roman"/>
                <w:i/>
                <w:iCs/>
                <w:sz w:val="20"/>
                <w:szCs w:val="20"/>
              </w:rPr>
            </w:pPr>
            <w:r w:rsidRPr="00A142C6">
              <w:rPr>
                <w:rFonts w:cs="Times New Roman"/>
                <w:i/>
                <w:iCs/>
                <w:sz w:val="20"/>
                <w:szCs w:val="20"/>
              </w:rPr>
              <w:t>(13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164FE73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'Park' therapists' own reactions and thoughts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2658BE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CB5313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E2D5D4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D6027E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0CE7FB8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AAA04E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78AB9A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14:paraId="100039A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1A555FDA" w14:textId="77777777" w:rsidTr="00736DDF">
        <w:tc>
          <w:tcPr>
            <w:tcW w:w="610" w:type="pct"/>
            <w:vMerge/>
          </w:tcPr>
          <w:p w14:paraId="6E8BCEB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0487044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ABCB72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Don't impose therapist's own agenda on SMA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4CAD09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3B236D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6EF5A4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76662A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DE28D5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755D83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3548F1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7E017E4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5FE9D0BD" w14:textId="77777777" w:rsidTr="00736DDF">
        <w:tc>
          <w:tcPr>
            <w:tcW w:w="610" w:type="pct"/>
            <w:vMerge/>
          </w:tcPr>
          <w:p w14:paraId="584AF8B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4F35AD5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59471F3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End of therapy may or may not be self-acceptanc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886826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B45DDC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259B06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5D201C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49A909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8A91F1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B1B487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50B8E30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3468ED8C" w14:textId="77777777" w:rsidTr="00736DDF">
        <w:tc>
          <w:tcPr>
            <w:tcW w:w="610" w:type="pct"/>
            <w:vMerge/>
          </w:tcPr>
          <w:p w14:paraId="27F9DD0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37A0D40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2FF391E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 experience disappointment at ‘incomplete’ ending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E31E21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ABBD15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25AE4E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40C33C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32B4C8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F23E52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F1C058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310C000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64621" w:rsidRPr="00A142C6" w14:paraId="17F5E4D6" w14:textId="77777777" w:rsidTr="00736DDF">
        <w:tc>
          <w:tcPr>
            <w:tcW w:w="610" w:type="pct"/>
            <w:vMerge/>
          </w:tcPr>
          <w:p w14:paraId="386DDCC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69BB1AE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A04DA2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' pull to rescue and reassur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730EA4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A98417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E1366D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95E0BD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7F8418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9F74BA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F1D736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47E0D91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488562B1" w14:textId="77777777" w:rsidTr="00736DDF">
        <w:tc>
          <w:tcPr>
            <w:tcW w:w="610" w:type="pct"/>
            <w:vMerge/>
          </w:tcPr>
          <w:p w14:paraId="4F589B2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154587A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2771F30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Use of supervision to navigate complexity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9841EF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CA4CD0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1959B96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222B02B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6714970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1BF1B76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2315296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14:paraId="7DE154F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50A369E2" w14:textId="77777777" w:rsidTr="00736DDF">
        <w:tc>
          <w:tcPr>
            <w:tcW w:w="610" w:type="pct"/>
            <w:vMerge/>
          </w:tcPr>
          <w:p w14:paraId="40280DE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nil"/>
            </w:tcBorders>
          </w:tcPr>
          <w:p w14:paraId="5BAAE69B" w14:textId="4EB7429B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 w:rsidRPr="00A142C6">
              <w:rPr>
                <w:rFonts w:cs="Times New Roman"/>
                <w:i/>
                <w:iCs/>
                <w:sz w:val="20"/>
                <w:szCs w:val="20"/>
              </w:rPr>
              <w:t xml:space="preserve">Empowering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dolescents in therapy</w:t>
            </w:r>
            <w:r w:rsidRPr="00A142C6">
              <w:rPr>
                <w:rFonts w:cs="Times New Roman"/>
                <w:i/>
                <w:iCs/>
                <w:sz w:val="20"/>
                <w:szCs w:val="20"/>
              </w:rPr>
              <w:t xml:space="preserve"> (10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465DBA4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Block out 'noise' - be with SMA in the room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4BFF3D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2FA1B8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6FFDF7A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D11DE8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193222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4914FA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05A8FF8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14:paraId="3F5F935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0549C9D0" w14:textId="77777777" w:rsidTr="00736DDF">
        <w:tc>
          <w:tcPr>
            <w:tcW w:w="610" w:type="pct"/>
            <w:vMerge/>
          </w:tcPr>
          <w:p w14:paraId="2821ECA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3881801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5B1AD02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Don't jump in or be leading - stay with the feelings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EAF9EE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26F51F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3A75E7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6E00C3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C41860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8BF918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83F0A3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1576AFF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37D01878" w14:textId="77777777" w:rsidTr="00736DDF">
        <w:tc>
          <w:tcPr>
            <w:tcW w:w="610" w:type="pct"/>
            <w:vMerge/>
          </w:tcPr>
          <w:p w14:paraId="7ACFE8A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51E5D4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8ED9FF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Keep SMA in the 'driver seat' of the therapeutic process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F1DEC5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A01A9B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CD99E7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3A0F6C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128D97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72B462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230230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1BBCDF5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282C1D1E" w14:textId="77777777" w:rsidTr="00736DDF">
        <w:tc>
          <w:tcPr>
            <w:tcW w:w="610" w:type="pct"/>
            <w:vMerge/>
          </w:tcPr>
          <w:p w14:paraId="4547789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61EA90F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7EC78E6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anguage use dependent on SMA’s choic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8AF9E6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45C8EE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DE2808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56930E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F86E04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457822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C29C58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698B82F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1CCAB541" w14:textId="77777777" w:rsidTr="00736DDF">
        <w:tc>
          <w:tcPr>
            <w:tcW w:w="610" w:type="pct"/>
            <w:vMerge/>
          </w:tcPr>
          <w:p w14:paraId="3F65C42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3E22746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AD8F07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exuality may not be relevant or prioritised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F8D8C3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448563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62180F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E5C26C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048142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83A0C0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5EC966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4051CA4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6EEC4F8F" w14:textId="77777777" w:rsidTr="00736DDF">
        <w:tc>
          <w:tcPr>
            <w:tcW w:w="610" w:type="pct"/>
            <w:vMerge/>
          </w:tcPr>
          <w:p w14:paraId="27984AD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187B035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423C5BD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' positive emotions associated with SMA sharing their sexuality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209C90F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172143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007F776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5154F7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0D964AE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9C4F1A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737842F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14:paraId="67ACE57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3DA34F3D" w14:textId="77777777" w:rsidTr="00736DDF">
        <w:tc>
          <w:tcPr>
            <w:tcW w:w="610" w:type="pct"/>
            <w:vMerge/>
          </w:tcPr>
          <w:p w14:paraId="7AB523C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nil"/>
            </w:tcBorders>
          </w:tcPr>
          <w:p w14:paraId="122A427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 w:rsidRPr="00A142C6">
              <w:rPr>
                <w:rFonts w:cs="Times New Roman"/>
                <w:i/>
                <w:iCs/>
                <w:sz w:val="20"/>
                <w:szCs w:val="20"/>
              </w:rPr>
              <w:t>Facilitating conversations about sexuality (41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7A44997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Disclosing or outwardly presenting sexuality can be a big thing for SMA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4C1041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6BC78CE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61752E8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67866B9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AD9B64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D328D6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767401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14:paraId="6F12C1D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64621" w:rsidRPr="00A142C6" w14:paraId="55551D0A" w14:textId="77777777" w:rsidTr="00736DDF">
        <w:tc>
          <w:tcPr>
            <w:tcW w:w="610" w:type="pct"/>
            <w:vMerge/>
          </w:tcPr>
          <w:p w14:paraId="3D23B3F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DBD198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7A88117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Don't make disclosure a big deal to normalise sexual diversit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11438B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FD0767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B5D464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45D576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BEFB75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658FD5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EFBB4B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094FCC1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5EB5D2B1" w14:textId="77777777" w:rsidTr="00736DDF">
        <w:tc>
          <w:tcPr>
            <w:tcW w:w="610" w:type="pct"/>
            <w:vMerge/>
          </w:tcPr>
          <w:p w14:paraId="3D47F98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0D3D65C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0777193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Exploratory support for SMA may take longer tim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F0EAE6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146002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57FFA4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9B1859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A5E6E6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3BE7E5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E01EBC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2ABE39A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32B5F70B" w14:textId="77777777" w:rsidTr="00736DDF">
        <w:tc>
          <w:tcPr>
            <w:tcW w:w="610" w:type="pct"/>
            <w:vMerge/>
          </w:tcPr>
          <w:p w14:paraId="0060BE2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A6B763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27A327F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Exploring sexuality cannot be rushed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94062C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61B80D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82A38D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6D3FC8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D8ABDA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E99780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09E29F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6EBBB90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64621" w:rsidRPr="00A142C6" w14:paraId="0B46CE9A" w14:textId="77777777" w:rsidTr="00736DDF">
        <w:tc>
          <w:tcPr>
            <w:tcW w:w="610" w:type="pct"/>
            <w:vMerge/>
          </w:tcPr>
          <w:p w14:paraId="09D32F2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05C4899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5FDF35F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Important to protect confidentialit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125B22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E3033D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A41CFB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9CA8F3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AE46AB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7DE205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F8B256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7827006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504DAE56" w14:textId="77777777" w:rsidTr="00736DDF">
        <w:tc>
          <w:tcPr>
            <w:tcW w:w="610" w:type="pct"/>
            <w:vMerge/>
          </w:tcPr>
          <w:p w14:paraId="3670AE8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BE36C6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7EC331B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earning about SMA’s sexuality indirectl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1581CF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C5B180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DB498A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4514B0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DB76DB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0F98F4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0F96EE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2C1F856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4EBAD879" w14:textId="77777777" w:rsidTr="00736DDF">
        <w:tc>
          <w:tcPr>
            <w:tcW w:w="610" w:type="pct"/>
            <w:vMerge/>
          </w:tcPr>
          <w:p w14:paraId="4F2604F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009A3F6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387EC53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Matching YP's identity development process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261437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866528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877AE6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269635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01562A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F76EDF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094379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2126208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1B40FA34" w14:textId="77777777" w:rsidTr="00736DDF">
        <w:tc>
          <w:tcPr>
            <w:tcW w:w="610" w:type="pct"/>
            <w:vMerge/>
          </w:tcPr>
          <w:p w14:paraId="710F765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793BE66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0A02245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Open question about relationships helps SMA to feel safe to disclos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F38858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66866A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E37459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974EC9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5A66FE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D1F7FC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C74E7C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7BEBAC6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40E5B2FC" w14:textId="77777777" w:rsidTr="00736DDF">
        <w:tc>
          <w:tcPr>
            <w:tcW w:w="610" w:type="pct"/>
            <w:vMerge/>
          </w:tcPr>
          <w:p w14:paraId="26CB653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63F613D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72650A4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Relational approaches are more helpful than directive approaches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94855C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7109E2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390CBC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4E5C02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D09302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488DA1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122F48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350CA36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11A33906" w14:textId="77777777" w:rsidTr="00736DDF">
        <w:tc>
          <w:tcPr>
            <w:tcW w:w="610" w:type="pct"/>
            <w:vMerge/>
          </w:tcPr>
          <w:p w14:paraId="4710499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56E43ED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0D4C545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upporting self-rejecting SMA to explore sexualit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44B6B7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C66650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F3DE11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3F0B6E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4A662D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E2A832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FF77AF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7434335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2D61ED56" w14:textId="77777777" w:rsidTr="00736DDF">
        <w:tc>
          <w:tcPr>
            <w:tcW w:w="610" w:type="pct"/>
            <w:vMerge/>
          </w:tcPr>
          <w:p w14:paraId="3DCF648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5850AEF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2A541ED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 need to gently 'dig' and create space to talk about sexualit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830801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7AEC59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6DF774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5F043B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D62007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3B9D32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AE5DF1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4FACA5D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7B66624A" w14:textId="77777777" w:rsidTr="00736DDF">
        <w:tc>
          <w:tcPr>
            <w:tcW w:w="610" w:type="pct"/>
            <w:vMerge/>
          </w:tcPr>
          <w:p w14:paraId="20DACEB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053A01F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1D6A9B1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 prioritise establishing safety and allianc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DCC1E2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AAD16A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D4BF59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61A712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F7405A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10A277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D980E5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2D6AF5D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C64621" w:rsidRPr="00A142C6" w14:paraId="4C485837" w14:textId="77777777" w:rsidTr="00736DDF">
        <w:tc>
          <w:tcPr>
            <w:tcW w:w="610" w:type="pct"/>
            <w:vMerge/>
          </w:tcPr>
          <w:p w14:paraId="21D5B6A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ECC212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182150E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MA assess safety before sharing their sexualit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12A79E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5944D2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5613CD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E6701B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0BA3AA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369CD4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CF5BD4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5A6ABFA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C64621" w:rsidRPr="00A142C6" w14:paraId="5C17E958" w14:textId="77777777" w:rsidTr="00736DDF">
        <w:tc>
          <w:tcPr>
            <w:tcW w:w="610" w:type="pct"/>
            <w:vMerge/>
          </w:tcPr>
          <w:p w14:paraId="0E6D264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0C63162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505619F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MA may not share about their sexuality straight awa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22E978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07819D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A843A5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DBF621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222EC9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0DA32D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DDD5CD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403F6BD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41E3DF39" w14:textId="77777777" w:rsidTr="00736DDF">
        <w:tc>
          <w:tcPr>
            <w:tcW w:w="610" w:type="pct"/>
            <w:vMerge/>
          </w:tcPr>
          <w:p w14:paraId="1C5FCC8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single" w:sz="4" w:space="0" w:color="auto"/>
              <w:bottom w:val="nil"/>
            </w:tcBorders>
          </w:tcPr>
          <w:p w14:paraId="2237398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3BA6D6F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' role to guide self-discover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A92BE2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A954C3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C98908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3EC47C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A8A8FD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0BDBA5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9A2B07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6159822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09528010" w14:textId="77777777" w:rsidTr="00736DDF">
        <w:tc>
          <w:tcPr>
            <w:tcW w:w="610" w:type="pct"/>
            <w:vMerge/>
          </w:tcPr>
          <w:p w14:paraId="5DF7769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798DFD8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574459D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Using acceptance to support exploration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4369A3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DC804E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D70FDB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2C3242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35007D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04900F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BB60EE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4267206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64621" w:rsidRPr="00A142C6" w14:paraId="151D0988" w14:textId="77777777" w:rsidTr="00736DDF">
        <w:tc>
          <w:tcPr>
            <w:tcW w:w="610" w:type="pct"/>
            <w:vMerge/>
          </w:tcPr>
          <w:p w14:paraId="3D07903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6634AD3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0DE57D3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Using curiosity to explore experience (show interest)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801218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E6F6E7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3ED96D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CC04DC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874DAC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5F9FE6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2A2784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7DED568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64621" w:rsidRPr="00A142C6" w14:paraId="701F868F" w14:textId="77777777" w:rsidTr="00736DDF">
        <w:tc>
          <w:tcPr>
            <w:tcW w:w="610" w:type="pct"/>
            <w:vMerge/>
          </w:tcPr>
          <w:p w14:paraId="1603586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62875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73EFB38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Using therapeutic relationship to mitigates shame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4DC648F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4AE9CAD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0616E91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7F96C3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76B9C87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04D079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6296E9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14:paraId="6E849A4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64621" w:rsidRPr="00A142C6" w14:paraId="0C0C7D3D" w14:textId="77777777" w:rsidTr="00736DDF">
        <w:tc>
          <w:tcPr>
            <w:tcW w:w="610" w:type="pct"/>
            <w:vMerge w:val="restart"/>
          </w:tcPr>
          <w:p w14:paraId="047A040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nil"/>
            </w:tcBorders>
          </w:tcPr>
          <w:p w14:paraId="10082193" w14:textId="3EDA05D7" w:rsidR="00C64621" w:rsidRPr="00A142C6" w:rsidRDefault="00C64621" w:rsidP="001160DA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ommitment to ongoing learning and humility </w:t>
            </w:r>
            <w:r w:rsidR="001160DA">
              <w:rPr>
                <w:rFonts w:cs="Times New Roman"/>
                <w:i/>
                <w:iCs/>
                <w:sz w:val="20"/>
                <w:szCs w:val="20"/>
              </w:rPr>
              <w:br/>
            </w:r>
            <w:r w:rsidRPr="00A142C6">
              <w:rPr>
                <w:rFonts w:cs="Times New Roman"/>
                <w:i/>
                <w:iCs/>
                <w:sz w:val="20"/>
                <w:szCs w:val="20"/>
              </w:rPr>
              <w:t>(20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22FCC8F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earning from SMA's lived experience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6B666E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E97589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F2F093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4A81C48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6F5D030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E4AD04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77261E5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14:paraId="0C67FAC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C64621" w:rsidRPr="00A142C6" w14:paraId="7525FB23" w14:textId="77777777" w:rsidTr="00736DDF">
        <w:tc>
          <w:tcPr>
            <w:tcW w:w="610" w:type="pct"/>
            <w:vMerge/>
          </w:tcPr>
          <w:p w14:paraId="562D319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ED3B8E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3B687FD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earning from past experiences of supporting SMA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2FCDE0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9DE8F9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A37F7B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026E91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FCA023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3C4859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54520B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4804A47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6479F84B" w14:textId="77777777" w:rsidTr="00736DDF">
        <w:tc>
          <w:tcPr>
            <w:tcW w:w="610" w:type="pct"/>
            <w:vMerge/>
          </w:tcPr>
          <w:p w14:paraId="4D20575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6CC4691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601980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earning from research evidence - value + limits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632801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A68BEA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F66233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C62EBE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A0193E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992DBB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204693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4E45BD3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5B71F8C9" w14:textId="77777777" w:rsidTr="00736DDF">
        <w:tc>
          <w:tcPr>
            <w:tcW w:w="610" w:type="pct"/>
            <w:vMerge/>
          </w:tcPr>
          <w:p w14:paraId="3637505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0312773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76756A9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upporting SMA involves openness to learn and flexibility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187711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409389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0CC170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09B2C4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BFF3C8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9C19D2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3B684A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3C0D0B2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68CF01E9" w14:textId="77777777" w:rsidTr="00736DDF">
        <w:tc>
          <w:tcPr>
            <w:tcW w:w="610" w:type="pct"/>
            <w:vMerge/>
          </w:tcPr>
          <w:p w14:paraId="3E622F8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57C544B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5E962E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' own lived experience can be helpful and unhelpful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58392D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3A4AC3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F70056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78C6CE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13AB90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4D8221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2A0DE8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70863C9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7B283422" w14:textId="77777777" w:rsidTr="00736DDF">
        <w:tc>
          <w:tcPr>
            <w:tcW w:w="610" w:type="pct"/>
            <w:vMerge/>
          </w:tcPr>
          <w:p w14:paraId="68893A0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7385394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58F40F5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' own sexuality development may impact therapeutic work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5FE859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05859D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87B280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7BA903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B3B96B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812240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AFC0A5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722471A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1596E911" w14:textId="77777777" w:rsidTr="00736DDF">
        <w:tc>
          <w:tcPr>
            <w:tcW w:w="610" w:type="pct"/>
            <w:vMerge/>
          </w:tcPr>
          <w:p w14:paraId="5064E5E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49D58C64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2077A34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Generalised approach may not fit for specific SMA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8BEE70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EB1DF6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8D3F61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694A66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FBF786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F7BFFB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30DA43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0D6277B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22DB581F" w14:textId="77777777" w:rsidTr="00736DDF">
        <w:tc>
          <w:tcPr>
            <w:tcW w:w="610" w:type="pct"/>
            <w:vMerge/>
          </w:tcPr>
          <w:p w14:paraId="5977FF4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6B881E6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6004362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Worry about biased research or information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1C9F62D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299FD40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73960F6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ED9836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99243C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B4023A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46A5AEF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14:paraId="5D37058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5571C03C" w14:textId="77777777" w:rsidTr="00736DDF">
        <w:tc>
          <w:tcPr>
            <w:tcW w:w="610" w:type="pct"/>
            <w:vMerge/>
          </w:tcPr>
          <w:p w14:paraId="53D0557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</w:tcPr>
          <w:p w14:paraId="7A6B4C2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  <w:r w:rsidRPr="00A142C6">
              <w:rPr>
                <w:rFonts w:cs="Times New Roman"/>
                <w:i/>
                <w:iCs/>
                <w:sz w:val="20"/>
                <w:szCs w:val="20"/>
              </w:rPr>
              <w:t xml:space="preserve">Systemic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ollaboration</w:t>
            </w:r>
            <w:r w:rsidRPr="00A142C6">
              <w:rPr>
                <w:rFonts w:cs="Times New Roman"/>
                <w:i/>
                <w:iCs/>
                <w:sz w:val="20"/>
                <w:szCs w:val="20"/>
              </w:rPr>
              <w:t xml:space="preserve"> beyond individual therapy </w:t>
            </w:r>
          </w:p>
          <w:p w14:paraId="01568962" w14:textId="77777777" w:rsidR="00C64621" w:rsidRPr="00A142C6" w:rsidRDefault="00C64621" w:rsidP="00736DDF">
            <w:pPr>
              <w:spacing w:line="276" w:lineRule="auto"/>
              <w:ind w:left="177" w:hanging="6"/>
              <w:rPr>
                <w:rFonts w:cs="Times New Roman"/>
                <w:i/>
                <w:iCs/>
                <w:sz w:val="20"/>
                <w:szCs w:val="20"/>
              </w:rPr>
            </w:pPr>
            <w:r w:rsidRPr="00A142C6">
              <w:rPr>
                <w:rFonts w:cs="Times New Roman"/>
                <w:i/>
                <w:iCs/>
                <w:sz w:val="20"/>
                <w:szCs w:val="20"/>
              </w:rPr>
              <w:t>(6 experiential themes)</w:t>
            </w:r>
          </w:p>
        </w:tc>
        <w:tc>
          <w:tcPr>
            <w:tcW w:w="2235" w:type="pct"/>
            <w:tcBorders>
              <w:top w:val="single" w:sz="4" w:space="0" w:color="auto"/>
            </w:tcBorders>
          </w:tcPr>
          <w:p w14:paraId="6FE1341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Limits of direct therapeutic work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2D97443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1F2202A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76CB708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75A8613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57A6CFD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3580B9A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2660401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5587CA8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26F9E489" w14:textId="77777777" w:rsidTr="00736DDF">
        <w:tc>
          <w:tcPr>
            <w:tcW w:w="610" w:type="pct"/>
            <w:vMerge/>
          </w:tcPr>
          <w:p w14:paraId="07E8AF2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0494B14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</w:tcPr>
          <w:p w14:paraId="5761D48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More joint-up support between services can be helpful</w:t>
            </w:r>
          </w:p>
        </w:tc>
        <w:tc>
          <w:tcPr>
            <w:tcW w:w="187" w:type="pct"/>
          </w:tcPr>
          <w:p w14:paraId="5F22E97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</w:tcPr>
          <w:p w14:paraId="5962D9A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40441B8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</w:tcPr>
          <w:p w14:paraId="0FE0F7A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448A04A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7DE0867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2992F48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</w:tcPr>
          <w:p w14:paraId="05BC61A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7D5616AA" w14:textId="77777777" w:rsidTr="00736DDF">
        <w:tc>
          <w:tcPr>
            <w:tcW w:w="610" w:type="pct"/>
            <w:vMerge/>
          </w:tcPr>
          <w:p w14:paraId="5BC1121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18DFF0A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</w:tcPr>
          <w:p w14:paraId="621FC02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Professional to think together on how to support SMA</w:t>
            </w:r>
          </w:p>
        </w:tc>
        <w:tc>
          <w:tcPr>
            <w:tcW w:w="187" w:type="pct"/>
          </w:tcPr>
          <w:p w14:paraId="771CA78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</w:tcPr>
          <w:p w14:paraId="2154122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314944D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62E31B2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</w:tcPr>
          <w:p w14:paraId="3D94F38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164FEF9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13A65FE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</w:tcPr>
          <w:p w14:paraId="70B8D1D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6D151CAF" w14:textId="77777777" w:rsidTr="00736DDF">
        <w:tc>
          <w:tcPr>
            <w:tcW w:w="610" w:type="pct"/>
            <w:vMerge/>
            <w:tcBorders>
              <w:bottom w:val="single" w:sz="4" w:space="0" w:color="auto"/>
            </w:tcBorders>
          </w:tcPr>
          <w:p w14:paraId="6AB06C9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</w:tcPr>
          <w:p w14:paraId="0D41FDC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bottom w:val="single" w:sz="4" w:space="0" w:color="auto"/>
            </w:tcBorders>
          </w:tcPr>
          <w:p w14:paraId="37B15B83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upport both SMA and family to understand SMA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2A108E7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5836A8A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43F0C95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0768CAB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5A35026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3EAB01C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4170755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14:paraId="1251F44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00252A5D" w14:textId="77777777" w:rsidTr="00736DDF">
        <w:tc>
          <w:tcPr>
            <w:tcW w:w="610" w:type="pct"/>
            <w:vMerge w:val="restart"/>
            <w:tcBorders>
              <w:top w:val="single" w:sz="4" w:space="0" w:color="auto"/>
            </w:tcBorders>
          </w:tcPr>
          <w:p w14:paraId="5DFA5E0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b/>
                <w:bCs/>
                <w:sz w:val="20"/>
                <w:szCs w:val="20"/>
              </w:rPr>
            </w:pPr>
            <w:r w:rsidRPr="00C70EF9">
              <w:rPr>
                <w:rFonts w:cs="Times New Roman"/>
                <w:b/>
                <w:bCs/>
                <w:sz w:val="20"/>
                <w:szCs w:val="20"/>
              </w:rPr>
              <w:t>Wider socio-political tensions influence how therapists navigate identity-related work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nil"/>
            </w:tcBorders>
          </w:tcPr>
          <w:p w14:paraId="68F74248" w14:textId="10D8BF73" w:rsidR="00C64621" w:rsidRPr="00A142C6" w:rsidRDefault="00C64621" w:rsidP="00736DDF">
            <w:pPr>
              <w:spacing w:line="276" w:lineRule="auto"/>
              <w:ind w:left="174" w:hanging="174"/>
              <w:rPr>
                <w:rFonts w:cs="Times New Roman"/>
                <w:i/>
                <w:iCs/>
                <w:sz w:val="20"/>
                <w:szCs w:val="20"/>
              </w:rPr>
            </w:pPr>
            <w:r w:rsidRPr="00C70EF9">
              <w:rPr>
                <w:rFonts w:cs="Times New Roman"/>
                <w:i/>
                <w:iCs/>
                <w:sz w:val="20"/>
                <w:szCs w:val="20"/>
              </w:rPr>
              <w:t xml:space="preserve">Navigating professional polarisation and discourse tensions </w:t>
            </w:r>
            <w:r w:rsidR="001160DA">
              <w:rPr>
                <w:rFonts w:cs="Times New Roman"/>
                <w:i/>
                <w:iCs/>
                <w:sz w:val="20"/>
                <w:szCs w:val="20"/>
              </w:rPr>
              <w:br/>
            </w:r>
            <w:r w:rsidRPr="00A142C6">
              <w:rPr>
                <w:rFonts w:cs="Times New Roman"/>
                <w:i/>
                <w:iCs/>
                <w:sz w:val="20"/>
                <w:szCs w:val="20"/>
              </w:rPr>
              <w:t>(18 experiential themes)</w:t>
            </w:r>
          </w:p>
        </w:tc>
        <w:tc>
          <w:tcPr>
            <w:tcW w:w="2235" w:type="pct"/>
            <w:tcBorders>
              <w:top w:val="single" w:sz="4" w:space="0" w:color="auto"/>
              <w:bottom w:val="nil"/>
            </w:tcBorders>
          </w:tcPr>
          <w:p w14:paraId="70B6C66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Avoid black &amp; white thinking amongst professionals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EE56B9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325DD03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540A46B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2948C2A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6760ACD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02D410C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14:paraId="1C942CC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14:paraId="7B86DEF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5240D877" w14:textId="77777777" w:rsidTr="00736DDF">
        <w:tc>
          <w:tcPr>
            <w:tcW w:w="610" w:type="pct"/>
            <w:vMerge/>
          </w:tcPr>
          <w:p w14:paraId="2CD6E9E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4BD844F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2DBB91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Diverse views not welcomed within the profession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25861A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3A7034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935C32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E8D033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2C1307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86D3D3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1D1533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6672840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1201D36C" w14:textId="77777777" w:rsidTr="00736DDF">
        <w:tc>
          <w:tcPr>
            <w:tcW w:w="610" w:type="pct"/>
            <w:vMerge/>
          </w:tcPr>
          <w:p w14:paraId="1CBD1CB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1E04010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1AA96F1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Perceived judgement from others create fear within the profession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117D2F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A05597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A4647A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537C38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756226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E71F6E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51A962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57FFF90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748361B8" w14:textId="77777777" w:rsidTr="00736DDF">
        <w:tc>
          <w:tcPr>
            <w:tcW w:w="610" w:type="pct"/>
            <w:vMerge/>
          </w:tcPr>
          <w:p w14:paraId="6B18811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261D4BA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4CEC796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ocial media amplifies fear for 'saying the wrong thing'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6FAF4B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48AA0B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5455C7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0F8E0A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6CE381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04A754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38274C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6EC7729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2C5749D0" w14:textId="77777777" w:rsidTr="00736DDF">
        <w:tc>
          <w:tcPr>
            <w:tcW w:w="610" w:type="pct"/>
            <w:vMerge/>
          </w:tcPr>
          <w:p w14:paraId="6F48B478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53405DB2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67576A7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Therapists need to be aware of socio-political context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F9CAAF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8581EC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7A25A1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A67FAD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20F61C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325D37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D2DAE4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1C84C3C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0AD037F5" w14:textId="77777777" w:rsidTr="00736DDF">
        <w:tc>
          <w:tcPr>
            <w:tcW w:w="610" w:type="pct"/>
            <w:vMerge/>
          </w:tcPr>
          <w:p w14:paraId="2BB783F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3A4E2E3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644FB025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Worry of being in an echo chamber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6025762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833640F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692406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3BDAF0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EF0397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30D9849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23C0601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2632ED8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64621" w:rsidRPr="00A142C6" w14:paraId="76F563E7" w14:textId="77777777" w:rsidTr="00736DDF">
        <w:tc>
          <w:tcPr>
            <w:tcW w:w="610" w:type="pct"/>
            <w:vMerge/>
          </w:tcPr>
          <w:p w14:paraId="70FF5D89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</w:tcPr>
          <w:p w14:paraId="0FB43F1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nil"/>
            </w:tcBorders>
          </w:tcPr>
          <w:p w14:paraId="10E4310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Non-judgemental professional conversations needed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D3A198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58F1780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29587C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7D8750E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4B36DBA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1295385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14:paraId="019FFF1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</w:tcPr>
          <w:p w14:paraId="7209A46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48A582ED" w14:textId="77777777" w:rsidTr="00736DDF">
        <w:tc>
          <w:tcPr>
            <w:tcW w:w="610" w:type="pct"/>
            <w:vMerge/>
          </w:tcPr>
          <w:p w14:paraId="3F0681C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</w:tcPr>
          <w:p w14:paraId="77ADF95F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35" w:type="pct"/>
            <w:tcBorders>
              <w:top w:val="nil"/>
              <w:bottom w:val="single" w:sz="4" w:space="0" w:color="auto"/>
            </w:tcBorders>
          </w:tcPr>
          <w:p w14:paraId="6844AD4B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Safety within and across professions is lacking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2DB8F2C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2B46C903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559A303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1738635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694773F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7537CA0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784D5FF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14:paraId="4B66FA8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114C37F3" w14:textId="77777777" w:rsidTr="00736DDF">
        <w:tc>
          <w:tcPr>
            <w:tcW w:w="610" w:type="pct"/>
            <w:vMerge/>
          </w:tcPr>
          <w:p w14:paraId="109CAA4C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</w:tcPr>
          <w:p w14:paraId="653DE42C" w14:textId="73BC10AD" w:rsidR="00C64621" w:rsidRPr="00A142C6" w:rsidRDefault="00C64621" w:rsidP="001160DA">
            <w:pPr>
              <w:spacing w:line="276" w:lineRule="auto"/>
              <w:ind w:left="174" w:hanging="174"/>
              <w:rPr>
                <w:rFonts w:cs="Times New Roman"/>
                <w:i/>
                <w:iCs/>
                <w:sz w:val="20"/>
                <w:szCs w:val="20"/>
              </w:rPr>
            </w:pPr>
            <w:r w:rsidRPr="00C70EF9">
              <w:rPr>
                <w:rFonts w:cs="Times New Roman"/>
                <w:i/>
                <w:iCs/>
                <w:sz w:val="20"/>
                <w:szCs w:val="20"/>
              </w:rPr>
              <w:t xml:space="preserve">Complexities and concerns around gender identity and SMA wellbeing </w:t>
            </w:r>
            <w:r w:rsidR="001160DA">
              <w:rPr>
                <w:rFonts w:cs="Times New Roman"/>
                <w:i/>
                <w:iCs/>
                <w:sz w:val="20"/>
                <w:szCs w:val="20"/>
              </w:rPr>
              <w:br/>
            </w:r>
            <w:r w:rsidRPr="00A142C6">
              <w:rPr>
                <w:rFonts w:cs="Times New Roman"/>
                <w:i/>
                <w:iCs/>
                <w:sz w:val="20"/>
                <w:szCs w:val="20"/>
              </w:rPr>
              <w:t>(6 experiential themes)</w:t>
            </w:r>
          </w:p>
        </w:tc>
        <w:tc>
          <w:tcPr>
            <w:tcW w:w="2235" w:type="pct"/>
            <w:tcBorders>
              <w:top w:val="single" w:sz="4" w:space="0" w:color="auto"/>
            </w:tcBorders>
          </w:tcPr>
          <w:p w14:paraId="12675F87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Concerns about gender issues negatively impact SMA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22C874F8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7F3C070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3CE6E64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011CC49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47AF122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225728B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04C2110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24133E5D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72D08040" w14:textId="77777777" w:rsidTr="00736DDF">
        <w:tc>
          <w:tcPr>
            <w:tcW w:w="610" w:type="pct"/>
            <w:vMerge/>
          </w:tcPr>
          <w:p w14:paraId="340B27AA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2AFD7C0D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5" w:type="pct"/>
          </w:tcPr>
          <w:p w14:paraId="598CC9A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Different degree of desire to work with gender vs sexuality issues</w:t>
            </w:r>
          </w:p>
        </w:tc>
        <w:tc>
          <w:tcPr>
            <w:tcW w:w="187" w:type="pct"/>
          </w:tcPr>
          <w:p w14:paraId="0920D7B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7" w:type="pct"/>
          </w:tcPr>
          <w:p w14:paraId="4C0095B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4D7B9E1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1A6BA1D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</w:tcPr>
          <w:p w14:paraId="2E2C2FF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7037CF92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2822F58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14:paraId="6031D54B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12EC94DD" w14:textId="77777777" w:rsidTr="00736DDF">
        <w:trPr>
          <w:trHeight w:val="63"/>
        </w:trPr>
        <w:tc>
          <w:tcPr>
            <w:tcW w:w="610" w:type="pct"/>
            <w:vMerge/>
          </w:tcPr>
          <w:p w14:paraId="43D5079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5E902A4E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5" w:type="pct"/>
          </w:tcPr>
          <w:p w14:paraId="5BB3CA00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Gender can get muddled with sexuality issues</w:t>
            </w:r>
          </w:p>
        </w:tc>
        <w:tc>
          <w:tcPr>
            <w:tcW w:w="187" w:type="pct"/>
          </w:tcPr>
          <w:p w14:paraId="1B594FC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2C6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7" w:type="pct"/>
          </w:tcPr>
          <w:p w14:paraId="4C561660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</w:tcPr>
          <w:p w14:paraId="1DA54A9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692BB4B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14:paraId="4CC17261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42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7" w:type="pct"/>
          </w:tcPr>
          <w:p w14:paraId="344DC42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266B3954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</w:tcPr>
          <w:p w14:paraId="7A831C9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4621" w:rsidRPr="00A142C6" w14:paraId="005BD1B0" w14:textId="77777777" w:rsidTr="00736DDF">
        <w:tc>
          <w:tcPr>
            <w:tcW w:w="610" w:type="pct"/>
            <w:vMerge/>
          </w:tcPr>
          <w:p w14:paraId="1917AB31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3C0F468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5" w:type="pct"/>
          </w:tcPr>
          <w:p w14:paraId="311166B6" w14:textId="77777777" w:rsidR="00C64621" w:rsidRPr="00A142C6" w:rsidRDefault="00C64621" w:rsidP="00736DDF">
            <w:pPr>
              <w:spacing w:line="276" w:lineRule="auto"/>
              <w:ind w:left="177" w:hanging="177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039E1A6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" w:type="pct"/>
          </w:tcPr>
          <w:p w14:paraId="6367A36E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19F58DC7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7C4CC476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2819D369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01D03665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" w:type="pct"/>
          </w:tcPr>
          <w:p w14:paraId="2BC36C9A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" w:type="pct"/>
          </w:tcPr>
          <w:p w14:paraId="032A145C" w14:textId="77777777" w:rsidR="00C64621" w:rsidRPr="00A142C6" w:rsidRDefault="00C64621" w:rsidP="00736DD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CF0E383" w14:textId="77777777" w:rsidR="00D60748" w:rsidRDefault="00D60748"/>
    <w:sectPr w:rsidR="00D60748" w:rsidSect="00C64621">
      <w:footerReference w:type="default" r:id="rId7"/>
      <w:pgSz w:w="16838" w:h="11906" w:orient="landscape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7F208" w14:textId="77777777" w:rsidR="008441C9" w:rsidRDefault="008441C9">
      <w:pPr>
        <w:spacing w:line="240" w:lineRule="auto"/>
      </w:pPr>
      <w:r>
        <w:separator/>
      </w:r>
    </w:p>
  </w:endnote>
  <w:endnote w:type="continuationSeparator" w:id="0">
    <w:p w14:paraId="40CEF66E" w14:textId="77777777" w:rsidR="008441C9" w:rsidRDefault="008441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sz w:val="22"/>
        <w:szCs w:val="22"/>
      </w:rPr>
      <w:id w:val="19622250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7F8DF7" w14:textId="0E5565D1" w:rsidR="00C64621" w:rsidRPr="00F32C51" w:rsidRDefault="00C64621" w:rsidP="00EF0F34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F32C51">
          <w:rPr>
            <w:rStyle w:val="PageNumber"/>
            <w:sz w:val="22"/>
            <w:szCs w:val="22"/>
          </w:rPr>
          <w:fldChar w:fldCharType="begin"/>
        </w:r>
        <w:r w:rsidRPr="00F32C51">
          <w:rPr>
            <w:rStyle w:val="PageNumber"/>
            <w:sz w:val="22"/>
            <w:szCs w:val="22"/>
          </w:rPr>
          <w:instrText xml:space="preserve"> PAGE </w:instrText>
        </w:r>
        <w:r w:rsidRPr="00F32C51">
          <w:rPr>
            <w:rStyle w:val="PageNumber"/>
            <w:sz w:val="22"/>
            <w:szCs w:val="22"/>
          </w:rPr>
          <w:fldChar w:fldCharType="separate"/>
        </w:r>
        <w:r w:rsidR="00F965C6">
          <w:rPr>
            <w:rStyle w:val="PageNumber"/>
            <w:noProof/>
            <w:sz w:val="22"/>
            <w:szCs w:val="22"/>
          </w:rPr>
          <w:t>2</w:t>
        </w:r>
        <w:r w:rsidRPr="00F32C51">
          <w:rPr>
            <w:rStyle w:val="PageNumber"/>
            <w:sz w:val="22"/>
            <w:szCs w:val="22"/>
          </w:rPr>
          <w:fldChar w:fldCharType="end"/>
        </w:r>
      </w:p>
    </w:sdtContent>
  </w:sdt>
  <w:p w14:paraId="32761F30" w14:textId="77777777" w:rsidR="00C64621" w:rsidRPr="00F32C51" w:rsidRDefault="00C64621" w:rsidP="00563051">
    <w:pPr>
      <w:pStyle w:val="Footer"/>
      <w:ind w:right="360"/>
      <w:rPr>
        <w:sz w:val="22"/>
        <w:szCs w:val="22"/>
      </w:rPr>
    </w:pPr>
    <w:r w:rsidRPr="00F32C51">
      <w:rPr>
        <w:sz w:val="22"/>
        <w:szCs w:val="22"/>
      </w:rPr>
      <w:tab/>
    </w:r>
    <w:r w:rsidRPr="00F32C51">
      <w:rPr>
        <w:sz w:val="22"/>
        <w:szCs w:val="22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A60BA1" w14:textId="77777777" w:rsidR="008441C9" w:rsidRDefault="008441C9">
      <w:pPr>
        <w:spacing w:line="240" w:lineRule="auto"/>
      </w:pPr>
      <w:r>
        <w:separator/>
      </w:r>
    </w:p>
  </w:footnote>
  <w:footnote w:type="continuationSeparator" w:id="0">
    <w:p w14:paraId="4A37D72B" w14:textId="77777777" w:rsidR="008441C9" w:rsidRDefault="008441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4226"/>
    <w:multiLevelType w:val="hybridMultilevel"/>
    <w:tmpl w:val="E4C6FF5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30F10"/>
    <w:multiLevelType w:val="hybridMultilevel"/>
    <w:tmpl w:val="055AC9D6"/>
    <w:lvl w:ilvl="0" w:tplc="08090001">
      <w:start w:val="1"/>
      <w:numFmt w:val="bullet"/>
      <w:lvlText w:val=""/>
      <w:lvlJc w:val="left"/>
      <w:pPr>
        <w:ind w:left="-3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2" w15:restartNumberingAfterBreak="0">
    <w:nsid w:val="05E1498B"/>
    <w:multiLevelType w:val="hybridMultilevel"/>
    <w:tmpl w:val="0BB6CB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D910BE"/>
    <w:multiLevelType w:val="hybridMultilevel"/>
    <w:tmpl w:val="0A64E2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900444"/>
    <w:multiLevelType w:val="hybridMultilevel"/>
    <w:tmpl w:val="8B6C42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F476C6"/>
    <w:multiLevelType w:val="hybridMultilevel"/>
    <w:tmpl w:val="C966D8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49282B"/>
    <w:multiLevelType w:val="hybridMultilevel"/>
    <w:tmpl w:val="6C88170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FC139D"/>
    <w:multiLevelType w:val="multilevel"/>
    <w:tmpl w:val="535A2E44"/>
    <w:styleLink w:val="CurrentList8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8" w15:restartNumberingAfterBreak="0">
    <w:nsid w:val="23D258C2"/>
    <w:multiLevelType w:val="multilevel"/>
    <w:tmpl w:val="8AF44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581C6C"/>
    <w:multiLevelType w:val="hybridMultilevel"/>
    <w:tmpl w:val="445837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CF1BC2"/>
    <w:multiLevelType w:val="hybridMultilevel"/>
    <w:tmpl w:val="272400F4"/>
    <w:lvl w:ilvl="0" w:tplc="D1D08E08">
      <w:start w:val="1"/>
      <w:numFmt w:val="decimal"/>
      <w:lvlText w:val="%1."/>
      <w:lvlJc w:val="left"/>
      <w:pPr>
        <w:ind w:left="1020" w:hanging="360"/>
      </w:pPr>
    </w:lvl>
    <w:lvl w:ilvl="1" w:tplc="34DC4D56">
      <w:start w:val="1"/>
      <w:numFmt w:val="decimal"/>
      <w:lvlText w:val="%2."/>
      <w:lvlJc w:val="left"/>
      <w:pPr>
        <w:ind w:left="1020" w:hanging="360"/>
      </w:pPr>
    </w:lvl>
    <w:lvl w:ilvl="2" w:tplc="54EC335A">
      <w:start w:val="1"/>
      <w:numFmt w:val="decimal"/>
      <w:lvlText w:val="%3."/>
      <w:lvlJc w:val="left"/>
      <w:pPr>
        <w:ind w:left="1020" w:hanging="360"/>
      </w:pPr>
    </w:lvl>
    <w:lvl w:ilvl="3" w:tplc="6E7AD22E">
      <w:start w:val="1"/>
      <w:numFmt w:val="decimal"/>
      <w:lvlText w:val="%4."/>
      <w:lvlJc w:val="left"/>
      <w:pPr>
        <w:ind w:left="1020" w:hanging="360"/>
      </w:pPr>
    </w:lvl>
    <w:lvl w:ilvl="4" w:tplc="D74AAA8E">
      <w:start w:val="1"/>
      <w:numFmt w:val="decimal"/>
      <w:lvlText w:val="%5."/>
      <w:lvlJc w:val="left"/>
      <w:pPr>
        <w:ind w:left="1020" w:hanging="360"/>
      </w:pPr>
    </w:lvl>
    <w:lvl w:ilvl="5" w:tplc="9E1C43E0">
      <w:start w:val="1"/>
      <w:numFmt w:val="decimal"/>
      <w:lvlText w:val="%6."/>
      <w:lvlJc w:val="left"/>
      <w:pPr>
        <w:ind w:left="1020" w:hanging="360"/>
      </w:pPr>
    </w:lvl>
    <w:lvl w:ilvl="6" w:tplc="386623A8">
      <w:start w:val="1"/>
      <w:numFmt w:val="decimal"/>
      <w:lvlText w:val="%7."/>
      <w:lvlJc w:val="left"/>
      <w:pPr>
        <w:ind w:left="1020" w:hanging="360"/>
      </w:pPr>
    </w:lvl>
    <w:lvl w:ilvl="7" w:tplc="43849716">
      <w:start w:val="1"/>
      <w:numFmt w:val="decimal"/>
      <w:lvlText w:val="%8."/>
      <w:lvlJc w:val="left"/>
      <w:pPr>
        <w:ind w:left="1020" w:hanging="360"/>
      </w:pPr>
    </w:lvl>
    <w:lvl w:ilvl="8" w:tplc="98F200F4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2B773661"/>
    <w:multiLevelType w:val="hybridMultilevel"/>
    <w:tmpl w:val="DD2201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E0481C"/>
    <w:multiLevelType w:val="multilevel"/>
    <w:tmpl w:val="F102964E"/>
    <w:styleLink w:val="CurrentList13"/>
    <w:lvl w:ilvl="0">
      <w:start w:val="1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13" w15:restartNumberingAfterBreak="0">
    <w:nsid w:val="3D5F2C93"/>
    <w:multiLevelType w:val="hybridMultilevel"/>
    <w:tmpl w:val="796831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A63941"/>
    <w:multiLevelType w:val="multilevel"/>
    <w:tmpl w:val="2C041DE4"/>
    <w:styleLink w:val="CurrentList4"/>
    <w:lvl w:ilvl="0">
      <w:start w:val="2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15" w15:restartNumberingAfterBreak="0">
    <w:nsid w:val="44DE45F6"/>
    <w:multiLevelType w:val="hybridMultilevel"/>
    <w:tmpl w:val="882A4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007C97"/>
    <w:multiLevelType w:val="hybridMultilevel"/>
    <w:tmpl w:val="26F4DB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7A1079"/>
    <w:multiLevelType w:val="hybridMultilevel"/>
    <w:tmpl w:val="76EE21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D824119"/>
    <w:multiLevelType w:val="hybridMultilevel"/>
    <w:tmpl w:val="2B84F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9A2005"/>
    <w:multiLevelType w:val="hybridMultilevel"/>
    <w:tmpl w:val="0FF22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FBB0C8C"/>
    <w:multiLevelType w:val="hybridMultilevel"/>
    <w:tmpl w:val="AB3ED4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3A023B"/>
    <w:multiLevelType w:val="hybridMultilevel"/>
    <w:tmpl w:val="5B16B5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A09472C"/>
    <w:multiLevelType w:val="hybridMultilevel"/>
    <w:tmpl w:val="4D447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E95D69"/>
    <w:multiLevelType w:val="multilevel"/>
    <w:tmpl w:val="9A1C90F6"/>
    <w:styleLink w:val="CurrentList2"/>
    <w:lvl w:ilvl="0">
      <w:start w:val="1"/>
      <w:numFmt w:val="cardinalText"/>
      <w:lvlText w:val="Section %1."/>
      <w:lvlJc w:val="right"/>
      <w:pPr>
        <w:ind w:left="9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FF1249"/>
    <w:multiLevelType w:val="multilevel"/>
    <w:tmpl w:val="F4060E92"/>
    <w:styleLink w:val="CurrentList12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25" w15:restartNumberingAfterBreak="0">
    <w:nsid w:val="5EF64919"/>
    <w:multiLevelType w:val="hybridMultilevel"/>
    <w:tmpl w:val="ED1CCA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0061FAC"/>
    <w:multiLevelType w:val="hybridMultilevel"/>
    <w:tmpl w:val="80C8F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7B14D2"/>
    <w:multiLevelType w:val="hybridMultilevel"/>
    <w:tmpl w:val="0116F4E4"/>
    <w:lvl w:ilvl="0" w:tplc="0809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2523460"/>
    <w:multiLevelType w:val="multilevel"/>
    <w:tmpl w:val="5112A114"/>
    <w:styleLink w:val="CurrentList10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29" w15:restartNumberingAfterBreak="0">
    <w:nsid w:val="648349A7"/>
    <w:multiLevelType w:val="hybridMultilevel"/>
    <w:tmpl w:val="A044C7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FC318C"/>
    <w:multiLevelType w:val="hybridMultilevel"/>
    <w:tmpl w:val="27AEB6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86E20DA"/>
    <w:multiLevelType w:val="hybridMultilevel"/>
    <w:tmpl w:val="8B6C425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BE869E3"/>
    <w:multiLevelType w:val="multilevel"/>
    <w:tmpl w:val="2E7EF220"/>
    <w:styleLink w:val="CurrentList3"/>
    <w:lvl w:ilvl="0">
      <w:start w:val="1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33" w15:restartNumberingAfterBreak="0">
    <w:nsid w:val="6CF95E9D"/>
    <w:multiLevelType w:val="hybridMultilevel"/>
    <w:tmpl w:val="031228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98544B"/>
    <w:multiLevelType w:val="multilevel"/>
    <w:tmpl w:val="1714B5D6"/>
    <w:styleLink w:val="CurrentList9"/>
    <w:lvl w:ilvl="0">
      <w:start w:val="4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35" w15:restartNumberingAfterBreak="0">
    <w:nsid w:val="70C17A71"/>
    <w:multiLevelType w:val="hybridMultilevel"/>
    <w:tmpl w:val="274AB5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0E3159D"/>
    <w:multiLevelType w:val="hybridMultilevel"/>
    <w:tmpl w:val="D3BC90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3F3DDE"/>
    <w:multiLevelType w:val="multilevel"/>
    <w:tmpl w:val="6FE04044"/>
    <w:styleLink w:val="CurrentList11"/>
    <w:lvl w:ilvl="0">
      <w:start w:val="1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38" w15:restartNumberingAfterBreak="0">
    <w:nsid w:val="78FF33CF"/>
    <w:multiLevelType w:val="multilevel"/>
    <w:tmpl w:val="CEA42178"/>
    <w:styleLink w:val="CurrentList1"/>
    <w:lvl w:ilvl="0">
      <w:start w:val="1"/>
      <w:numFmt w:val="decimal"/>
      <w:lvlText w:val="Section %1."/>
      <w:lvlJc w:val="righ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114A27"/>
    <w:multiLevelType w:val="multilevel"/>
    <w:tmpl w:val="27ECEC0C"/>
    <w:styleLink w:val="CurrentList7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40" w15:restartNumberingAfterBreak="0">
    <w:nsid w:val="79CA1DA0"/>
    <w:multiLevelType w:val="hybridMultilevel"/>
    <w:tmpl w:val="D116B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C39EB"/>
    <w:multiLevelType w:val="multilevel"/>
    <w:tmpl w:val="B8A05D6C"/>
    <w:styleLink w:val="CurrentList5"/>
    <w:lvl w:ilvl="0">
      <w:start w:val="4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42" w15:restartNumberingAfterBreak="0">
    <w:nsid w:val="7E5136B3"/>
    <w:multiLevelType w:val="multilevel"/>
    <w:tmpl w:val="27ECEC0C"/>
    <w:styleLink w:val="CurrentList6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num w:numId="1">
    <w:abstractNumId w:val="38"/>
  </w:num>
  <w:num w:numId="2">
    <w:abstractNumId w:val="23"/>
  </w:num>
  <w:num w:numId="3">
    <w:abstractNumId w:val="8"/>
  </w:num>
  <w:num w:numId="4">
    <w:abstractNumId w:val="32"/>
  </w:num>
  <w:num w:numId="5">
    <w:abstractNumId w:val="17"/>
  </w:num>
  <w:num w:numId="6">
    <w:abstractNumId w:val="14"/>
  </w:num>
  <w:num w:numId="7">
    <w:abstractNumId w:val="16"/>
  </w:num>
  <w:num w:numId="8">
    <w:abstractNumId w:val="41"/>
  </w:num>
  <w:num w:numId="9">
    <w:abstractNumId w:val="42"/>
  </w:num>
  <w:num w:numId="10">
    <w:abstractNumId w:val="39"/>
  </w:num>
  <w:num w:numId="11">
    <w:abstractNumId w:val="7"/>
  </w:num>
  <w:num w:numId="12">
    <w:abstractNumId w:val="34"/>
  </w:num>
  <w:num w:numId="13">
    <w:abstractNumId w:val="28"/>
  </w:num>
  <w:num w:numId="14">
    <w:abstractNumId w:val="37"/>
  </w:num>
  <w:num w:numId="15">
    <w:abstractNumId w:val="24"/>
  </w:num>
  <w:num w:numId="16">
    <w:abstractNumId w:val="12"/>
  </w:num>
  <w:num w:numId="17">
    <w:abstractNumId w:val="26"/>
  </w:num>
  <w:num w:numId="18">
    <w:abstractNumId w:val="11"/>
  </w:num>
  <w:num w:numId="19">
    <w:abstractNumId w:val="1"/>
  </w:num>
  <w:num w:numId="20">
    <w:abstractNumId w:val="29"/>
  </w:num>
  <w:num w:numId="21">
    <w:abstractNumId w:val="9"/>
  </w:num>
  <w:num w:numId="22">
    <w:abstractNumId w:val="36"/>
  </w:num>
  <w:num w:numId="23">
    <w:abstractNumId w:val="22"/>
  </w:num>
  <w:num w:numId="24">
    <w:abstractNumId w:val="30"/>
  </w:num>
  <w:num w:numId="25">
    <w:abstractNumId w:val="35"/>
  </w:num>
  <w:num w:numId="26">
    <w:abstractNumId w:val="4"/>
  </w:num>
  <w:num w:numId="27">
    <w:abstractNumId w:val="40"/>
  </w:num>
  <w:num w:numId="28">
    <w:abstractNumId w:val="15"/>
  </w:num>
  <w:num w:numId="29">
    <w:abstractNumId w:val="33"/>
  </w:num>
  <w:num w:numId="30">
    <w:abstractNumId w:val="6"/>
  </w:num>
  <w:num w:numId="31">
    <w:abstractNumId w:val="0"/>
  </w:num>
  <w:num w:numId="32">
    <w:abstractNumId w:val="20"/>
  </w:num>
  <w:num w:numId="33">
    <w:abstractNumId w:val="21"/>
  </w:num>
  <w:num w:numId="34">
    <w:abstractNumId w:val="25"/>
  </w:num>
  <w:num w:numId="35">
    <w:abstractNumId w:val="13"/>
  </w:num>
  <w:num w:numId="36">
    <w:abstractNumId w:val="5"/>
  </w:num>
  <w:num w:numId="37">
    <w:abstractNumId w:val="19"/>
  </w:num>
  <w:num w:numId="38">
    <w:abstractNumId w:val="31"/>
  </w:num>
  <w:num w:numId="39">
    <w:abstractNumId w:val="10"/>
  </w:num>
  <w:num w:numId="40">
    <w:abstractNumId w:val="2"/>
  </w:num>
  <w:num w:numId="41">
    <w:abstractNumId w:val="18"/>
  </w:num>
  <w:num w:numId="42">
    <w:abstractNumId w:val="27"/>
  </w:num>
  <w:num w:numId="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C64621"/>
    <w:rsid w:val="001160DA"/>
    <w:rsid w:val="001441D3"/>
    <w:rsid w:val="00163494"/>
    <w:rsid w:val="004E1BE8"/>
    <w:rsid w:val="00571BCC"/>
    <w:rsid w:val="00822352"/>
    <w:rsid w:val="008441C9"/>
    <w:rsid w:val="00917A5E"/>
    <w:rsid w:val="009C154C"/>
    <w:rsid w:val="00C64621"/>
    <w:rsid w:val="00D60748"/>
    <w:rsid w:val="00F9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66A32"/>
  <w15:chartTrackingRefBased/>
  <w15:docId w15:val="{6A96F039-A521-DD4F-ACD6-D79B4A093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621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6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46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46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6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6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6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6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6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4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64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64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6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6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6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6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6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4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Heading4"/>
    <w:next w:val="Normal"/>
    <w:uiPriority w:val="35"/>
    <w:unhideWhenUsed/>
    <w:qFormat/>
    <w:rsid w:val="00C64621"/>
    <w:pPr>
      <w:keepNext w:val="0"/>
      <w:keepLines w:val="0"/>
      <w:spacing w:before="0" w:after="0" w:line="480" w:lineRule="auto"/>
    </w:pPr>
    <w:rPr>
      <w:rFonts w:eastAsiaTheme="minorHAnsi" w:cs="Times New Roman"/>
      <w:i w:val="0"/>
      <w:iCs w:val="0"/>
      <w:color w:val="auto"/>
    </w:rPr>
  </w:style>
  <w:style w:type="paragraph" w:styleId="FootnoteText">
    <w:name w:val="footnote text"/>
    <w:basedOn w:val="Normal"/>
    <w:link w:val="FootnoteTextChar"/>
    <w:uiPriority w:val="99"/>
    <w:unhideWhenUsed/>
    <w:rsid w:val="00C646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462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4621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C64621"/>
    <w:pPr>
      <w:spacing w:after="160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621"/>
    <w:rPr>
      <w:rFonts w:ascii="Times New Roman" w:eastAsiaTheme="minorEastAsia" w:hAnsi="Times New Roman"/>
      <w:kern w:val="0"/>
      <w:sz w:val="20"/>
      <w:szCs w:val="20"/>
      <w:lang w:val="en-AU" w:eastAsia="zh-CN"/>
      <w14:ligatures w14:val="none"/>
    </w:rPr>
  </w:style>
  <w:style w:type="paragraph" w:styleId="Revision">
    <w:name w:val="Revision"/>
    <w:hidden/>
    <w:uiPriority w:val="99"/>
    <w:semiHidden/>
    <w:rsid w:val="00C64621"/>
  </w:style>
  <w:style w:type="character" w:styleId="PlaceholderText">
    <w:name w:val="Placeholder Text"/>
    <w:basedOn w:val="DefaultParagraphFont"/>
    <w:uiPriority w:val="99"/>
    <w:semiHidden/>
    <w:rsid w:val="00C6462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C646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462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646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62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C64621"/>
  </w:style>
  <w:style w:type="character" w:styleId="CommentReference">
    <w:name w:val="annotation reference"/>
    <w:basedOn w:val="DefaultParagraphFont"/>
    <w:uiPriority w:val="99"/>
    <w:semiHidden/>
    <w:unhideWhenUsed/>
    <w:rsid w:val="00C6462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621"/>
    <w:pPr>
      <w:spacing w:after="0" w:line="240" w:lineRule="auto"/>
    </w:pPr>
    <w:rPr>
      <w:rFonts w:eastAsiaTheme="minorHAnsi"/>
      <w:b/>
      <w:bCs/>
      <w:kern w:val="2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621"/>
    <w:rPr>
      <w:rFonts w:ascii="Times New Roman" w:eastAsiaTheme="minorEastAsia" w:hAnsi="Times New Roman"/>
      <w:b/>
      <w:bCs/>
      <w:kern w:val="0"/>
      <w:sz w:val="20"/>
      <w:szCs w:val="20"/>
      <w:lang w:val="en-AU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C6462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46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4621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C6462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C64621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numbering" w:customStyle="1" w:styleId="CurrentList1">
    <w:name w:val="Current List1"/>
    <w:uiPriority w:val="99"/>
    <w:rsid w:val="00C64621"/>
    <w:pPr>
      <w:numPr>
        <w:numId w:val="1"/>
      </w:numPr>
    </w:pPr>
  </w:style>
  <w:style w:type="numbering" w:customStyle="1" w:styleId="CurrentList2">
    <w:name w:val="Current List2"/>
    <w:uiPriority w:val="99"/>
    <w:rsid w:val="00C64621"/>
    <w:pPr>
      <w:numPr>
        <w:numId w:val="2"/>
      </w:numPr>
    </w:pPr>
  </w:style>
  <w:style w:type="numbering" w:customStyle="1" w:styleId="CurrentList3">
    <w:name w:val="Current List3"/>
    <w:uiPriority w:val="99"/>
    <w:rsid w:val="00C64621"/>
    <w:pPr>
      <w:numPr>
        <w:numId w:val="4"/>
      </w:numPr>
    </w:pPr>
  </w:style>
  <w:style w:type="character" w:styleId="SubtleEmphasis">
    <w:name w:val="Subtle Emphasis"/>
    <w:basedOn w:val="DefaultParagraphFont"/>
    <w:uiPriority w:val="19"/>
    <w:qFormat/>
    <w:rsid w:val="00C6462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64621"/>
    <w:rPr>
      <w:i/>
      <w:iCs/>
    </w:rPr>
  </w:style>
  <w:style w:type="numbering" w:customStyle="1" w:styleId="CurrentList4">
    <w:name w:val="Current List4"/>
    <w:uiPriority w:val="99"/>
    <w:rsid w:val="00C64621"/>
    <w:pPr>
      <w:numPr>
        <w:numId w:val="6"/>
      </w:numPr>
    </w:pPr>
  </w:style>
  <w:style w:type="numbering" w:customStyle="1" w:styleId="CurrentList5">
    <w:name w:val="Current List5"/>
    <w:uiPriority w:val="99"/>
    <w:rsid w:val="00C64621"/>
    <w:pPr>
      <w:numPr>
        <w:numId w:val="8"/>
      </w:numPr>
    </w:pPr>
  </w:style>
  <w:style w:type="numbering" w:customStyle="1" w:styleId="CurrentList6">
    <w:name w:val="Current List6"/>
    <w:uiPriority w:val="99"/>
    <w:rsid w:val="00C64621"/>
    <w:pPr>
      <w:numPr>
        <w:numId w:val="9"/>
      </w:numPr>
    </w:pPr>
  </w:style>
  <w:style w:type="numbering" w:customStyle="1" w:styleId="CurrentList7">
    <w:name w:val="Current List7"/>
    <w:uiPriority w:val="99"/>
    <w:rsid w:val="00C64621"/>
    <w:pPr>
      <w:numPr>
        <w:numId w:val="10"/>
      </w:numPr>
    </w:pPr>
  </w:style>
  <w:style w:type="numbering" w:customStyle="1" w:styleId="CurrentList8">
    <w:name w:val="Current List8"/>
    <w:uiPriority w:val="99"/>
    <w:rsid w:val="00C64621"/>
    <w:pPr>
      <w:numPr>
        <w:numId w:val="11"/>
      </w:numPr>
    </w:pPr>
  </w:style>
  <w:style w:type="numbering" w:customStyle="1" w:styleId="CurrentList9">
    <w:name w:val="Current List9"/>
    <w:uiPriority w:val="99"/>
    <w:rsid w:val="00C64621"/>
    <w:pPr>
      <w:numPr>
        <w:numId w:val="12"/>
      </w:numPr>
    </w:pPr>
  </w:style>
  <w:style w:type="numbering" w:customStyle="1" w:styleId="CurrentList10">
    <w:name w:val="Current List10"/>
    <w:uiPriority w:val="99"/>
    <w:rsid w:val="00C64621"/>
    <w:pPr>
      <w:numPr>
        <w:numId w:val="13"/>
      </w:numPr>
    </w:pPr>
  </w:style>
  <w:style w:type="numbering" w:customStyle="1" w:styleId="CurrentList11">
    <w:name w:val="Current List11"/>
    <w:uiPriority w:val="99"/>
    <w:rsid w:val="00C64621"/>
    <w:pPr>
      <w:numPr>
        <w:numId w:val="14"/>
      </w:numPr>
    </w:pPr>
  </w:style>
  <w:style w:type="numbering" w:customStyle="1" w:styleId="CurrentList12">
    <w:name w:val="Current List12"/>
    <w:uiPriority w:val="99"/>
    <w:rsid w:val="00C64621"/>
    <w:pPr>
      <w:numPr>
        <w:numId w:val="15"/>
      </w:numPr>
    </w:pPr>
  </w:style>
  <w:style w:type="numbering" w:customStyle="1" w:styleId="CurrentList13">
    <w:name w:val="Current List13"/>
    <w:uiPriority w:val="99"/>
    <w:rsid w:val="00C64621"/>
    <w:pPr>
      <w:numPr>
        <w:numId w:val="16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C64621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64621"/>
    <w:pPr>
      <w:tabs>
        <w:tab w:val="right" w:leader="dot" w:pos="9016"/>
      </w:tabs>
      <w:spacing w:before="120" w:after="120" w:line="480" w:lineRule="auto"/>
    </w:pPr>
    <w:rPr>
      <w:rFonts w:cs="Times New Roman"/>
      <w:b/>
      <w:bCs/>
      <w:smallCap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C64621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64621"/>
    <w:pPr>
      <w:tabs>
        <w:tab w:val="right" w:leader="dot" w:pos="9016"/>
      </w:tabs>
      <w:spacing w:line="480" w:lineRule="auto"/>
      <w:ind w:left="480"/>
    </w:pPr>
    <w:rPr>
      <w:rFonts w:cs="Times New Roman"/>
      <w:noProof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C64621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64621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64621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64621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64621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64621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Strong">
    <w:name w:val="Strong"/>
    <w:basedOn w:val="DefaultParagraphFont"/>
    <w:uiPriority w:val="22"/>
    <w:qFormat/>
    <w:rsid w:val="00C64621"/>
    <w:rPr>
      <w:b/>
      <w:bCs/>
    </w:rPr>
  </w:style>
  <w:style w:type="character" w:customStyle="1" w:styleId="citation-165">
    <w:name w:val="citation-165"/>
    <w:basedOn w:val="DefaultParagraphFont"/>
    <w:rsid w:val="00C64621"/>
  </w:style>
  <w:style w:type="character" w:customStyle="1" w:styleId="button-container">
    <w:name w:val="button-container"/>
    <w:basedOn w:val="DefaultParagraphFont"/>
    <w:rsid w:val="00C64621"/>
  </w:style>
  <w:style w:type="character" w:customStyle="1" w:styleId="citation-0">
    <w:name w:val="citation-0"/>
    <w:basedOn w:val="DefaultParagraphFont"/>
    <w:rsid w:val="00C64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58</Words>
  <Characters>5390</Characters>
  <Application>Microsoft Office Word</Application>
  <DocSecurity>0</DocSecurity>
  <Lines>1078</Lines>
  <Paragraphs>545</Paragraphs>
  <ScaleCrop>false</ScaleCrop>
  <Company>Mersey Care NHS Foundation Trust</Company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Young</dc:creator>
  <cp:keywords/>
  <dc:description/>
  <cp:lastModifiedBy>Radhika Thukkaram</cp:lastModifiedBy>
  <cp:revision>4</cp:revision>
  <dcterms:created xsi:type="dcterms:W3CDTF">2025-07-04T18:04:00Z</dcterms:created>
  <dcterms:modified xsi:type="dcterms:W3CDTF">2026-02-19T10:50:00Z</dcterms:modified>
</cp:coreProperties>
</file>